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480" w:type="dxa"/>
        <w:tblInd w:w="93" w:type="dxa"/>
        <w:tblLook w:val="04A0" w:firstRow="1" w:lastRow="0" w:firstColumn="1" w:lastColumn="0" w:noHBand="0" w:noVBand="1"/>
      </w:tblPr>
      <w:tblGrid>
        <w:gridCol w:w="960"/>
        <w:gridCol w:w="1760"/>
        <w:gridCol w:w="1760"/>
      </w:tblGrid>
      <w:tr w:rsidR="00BA7AD2" w:rsidRPr="00BA7AD2" w:rsidTr="00BA7AD2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AD2" w:rsidRPr="00BA7AD2" w:rsidRDefault="00BA7AD2" w:rsidP="00BA7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BA7AD2">
              <w:rPr>
                <w:rFonts w:ascii="Arial" w:eastAsia="Times New Roman" w:hAnsi="Arial" w:cs="Arial"/>
                <w:color w:val="000000"/>
                <w:lang w:eastAsia="en-SG"/>
              </w:rPr>
              <w:t> </w:t>
            </w:r>
          </w:p>
        </w:tc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A7AD2" w:rsidRPr="00BA7AD2" w:rsidRDefault="00BA7AD2" w:rsidP="00BA7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</w:pPr>
            <w:r w:rsidRPr="00BA7AD2"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  <w:t xml:space="preserve">Eukaryote </w:t>
            </w:r>
            <w:proofErr w:type="spellStart"/>
            <w:r w:rsidRPr="00BA7AD2"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  <w:t>monophyly</w:t>
            </w:r>
            <w:proofErr w:type="spellEnd"/>
            <w:r w:rsidRPr="00BA7AD2"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  <w:t xml:space="preserve"> constraint</w:t>
            </w:r>
          </w:p>
        </w:tc>
      </w:tr>
      <w:tr w:rsidR="00BA7AD2" w:rsidRPr="00BA7AD2" w:rsidTr="00BA7AD2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A7AD2" w:rsidRPr="00BA7AD2" w:rsidRDefault="00BA7AD2" w:rsidP="00BA7A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SG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AD2" w:rsidRPr="00BA7AD2" w:rsidRDefault="00BA7AD2" w:rsidP="00BA7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BA7AD2">
              <w:rPr>
                <w:rFonts w:ascii="Arial" w:eastAsia="Times New Roman" w:hAnsi="Arial" w:cs="Arial"/>
                <w:color w:val="000000"/>
                <w:lang w:eastAsia="en-SG"/>
              </w:rPr>
              <w:t>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AD2" w:rsidRPr="00BA7AD2" w:rsidRDefault="00BA7AD2" w:rsidP="00BA7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BA7AD2">
              <w:rPr>
                <w:rFonts w:ascii="Arial" w:eastAsia="Times New Roman" w:hAnsi="Arial" w:cs="Arial"/>
                <w:color w:val="000000"/>
                <w:lang w:eastAsia="en-SG"/>
              </w:rPr>
              <w:t>-</w:t>
            </w:r>
          </w:p>
        </w:tc>
      </w:tr>
      <w:tr w:rsidR="00BA7AD2" w:rsidRPr="00BA7AD2" w:rsidTr="00BA7AD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AD2" w:rsidRPr="00BA7AD2" w:rsidRDefault="00BA7AD2" w:rsidP="00BA7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</w:pPr>
            <w:proofErr w:type="spellStart"/>
            <w:r w:rsidRPr="00BA7AD2"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  <w:t>LnL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AD2" w:rsidRPr="00BA7AD2" w:rsidRDefault="00BA7AD2" w:rsidP="00BA7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BA7AD2">
              <w:rPr>
                <w:rFonts w:ascii="Arial" w:eastAsia="Times New Roman" w:hAnsi="Arial" w:cs="Arial"/>
                <w:color w:val="000000"/>
                <w:lang w:eastAsia="en-SG"/>
              </w:rPr>
              <w:t>-26397.3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AD2" w:rsidRPr="00BA7AD2" w:rsidRDefault="00BA7AD2" w:rsidP="00BA7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BA7AD2">
              <w:rPr>
                <w:rFonts w:ascii="Arial" w:eastAsia="Times New Roman" w:hAnsi="Arial" w:cs="Arial"/>
                <w:color w:val="000000"/>
                <w:lang w:eastAsia="en-SG"/>
              </w:rPr>
              <w:t>-26372.86</w:t>
            </w:r>
          </w:p>
        </w:tc>
      </w:tr>
      <w:tr w:rsidR="00BA7AD2" w:rsidRPr="00BA7AD2" w:rsidTr="00BA7AD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AD2" w:rsidRPr="00BA7AD2" w:rsidRDefault="00BA7AD2" w:rsidP="00BA7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</w:pPr>
            <w:proofErr w:type="spellStart"/>
            <w:r w:rsidRPr="00BA7AD2"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  <w:t>ΔLnL</w:t>
            </w:r>
            <w:proofErr w:type="spellEnd"/>
          </w:p>
        </w:tc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A7AD2" w:rsidRPr="00BA7AD2" w:rsidRDefault="00BA7AD2" w:rsidP="00BA7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BA7AD2">
              <w:rPr>
                <w:rFonts w:ascii="Arial" w:eastAsia="Times New Roman" w:hAnsi="Arial" w:cs="Arial"/>
                <w:color w:val="000000"/>
                <w:lang w:eastAsia="en-SG"/>
              </w:rPr>
              <w:t>-24.44</w:t>
            </w:r>
          </w:p>
        </w:tc>
      </w:tr>
      <w:tr w:rsidR="00BA7AD2" w:rsidRPr="00BA7AD2" w:rsidTr="00BA7AD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AD2" w:rsidRPr="00BA7AD2" w:rsidRDefault="00BA7AD2" w:rsidP="00BA7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</w:pPr>
            <w:proofErr w:type="spellStart"/>
            <w:r w:rsidRPr="00BA7AD2"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  <w:t>pAU</w:t>
            </w:r>
            <w:proofErr w:type="spellEnd"/>
          </w:p>
        </w:tc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A7AD2" w:rsidRPr="00BA7AD2" w:rsidRDefault="00BA7AD2" w:rsidP="00BA7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BA7AD2">
              <w:rPr>
                <w:rFonts w:ascii="Arial" w:eastAsia="Times New Roman" w:hAnsi="Arial" w:cs="Arial"/>
                <w:color w:val="000000"/>
                <w:lang w:eastAsia="en-SG"/>
              </w:rPr>
              <w:t>0.021</w:t>
            </w:r>
          </w:p>
        </w:tc>
      </w:tr>
      <w:tr w:rsidR="00BA7AD2" w:rsidRPr="00BA7AD2" w:rsidTr="00BA7AD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AD2" w:rsidRPr="00BA7AD2" w:rsidRDefault="00BA7AD2" w:rsidP="00BA7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</w:pPr>
            <w:proofErr w:type="spellStart"/>
            <w:r w:rsidRPr="00BA7AD2"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  <w:t>pSH</w:t>
            </w:r>
            <w:proofErr w:type="spellEnd"/>
          </w:p>
        </w:tc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A7AD2" w:rsidRPr="00BA7AD2" w:rsidRDefault="00BA7AD2" w:rsidP="00BA7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BA7AD2">
              <w:rPr>
                <w:rFonts w:ascii="Arial" w:eastAsia="Times New Roman" w:hAnsi="Arial" w:cs="Arial"/>
                <w:color w:val="000000"/>
                <w:lang w:eastAsia="en-SG"/>
              </w:rPr>
              <w:t>0.023</w:t>
            </w:r>
          </w:p>
        </w:tc>
      </w:tr>
      <w:tr w:rsidR="00BA7AD2" w:rsidRPr="00BA7AD2" w:rsidTr="00BA7AD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AD2" w:rsidRPr="00BA7AD2" w:rsidRDefault="00BA7AD2" w:rsidP="00BA7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</w:pPr>
            <w:proofErr w:type="spellStart"/>
            <w:r w:rsidRPr="00BA7AD2"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  <w:t>pKH</w:t>
            </w:r>
            <w:proofErr w:type="spellEnd"/>
          </w:p>
        </w:tc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A7AD2" w:rsidRPr="00BA7AD2" w:rsidRDefault="00BA7AD2" w:rsidP="00BA7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BA7AD2">
              <w:rPr>
                <w:rFonts w:ascii="Arial" w:eastAsia="Times New Roman" w:hAnsi="Arial" w:cs="Arial"/>
                <w:color w:val="000000"/>
                <w:lang w:eastAsia="en-SG"/>
              </w:rPr>
              <w:t>0.021</w:t>
            </w:r>
          </w:p>
        </w:tc>
      </w:tr>
      <w:tr w:rsidR="00BA7AD2" w:rsidRPr="00BA7AD2" w:rsidTr="00BA7AD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AD2" w:rsidRPr="00BA7AD2" w:rsidRDefault="00BA7AD2" w:rsidP="00BA7A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</w:pPr>
            <w:proofErr w:type="spellStart"/>
            <w:r w:rsidRPr="00BA7AD2">
              <w:rPr>
                <w:rFonts w:ascii="Arial" w:eastAsia="Times New Roman" w:hAnsi="Arial" w:cs="Arial"/>
                <w:b/>
                <w:bCs/>
                <w:color w:val="000000"/>
                <w:lang w:eastAsia="en-SG"/>
              </w:rPr>
              <w:t>pRELL</w:t>
            </w:r>
            <w:proofErr w:type="spellEnd"/>
          </w:p>
        </w:tc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A7AD2" w:rsidRPr="00BA7AD2" w:rsidRDefault="00BA7AD2" w:rsidP="00BA7A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SG"/>
              </w:rPr>
            </w:pPr>
            <w:r w:rsidRPr="00BA7AD2">
              <w:rPr>
                <w:rFonts w:ascii="Arial" w:eastAsia="Times New Roman" w:hAnsi="Arial" w:cs="Arial"/>
                <w:color w:val="000000"/>
                <w:lang w:eastAsia="en-SG"/>
              </w:rPr>
              <w:t>0.020</w:t>
            </w:r>
          </w:p>
        </w:tc>
      </w:tr>
    </w:tbl>
    <w:p w:rsidR="00D02884" w:rsidRPr="00BA7AD2" w:rsidRDefault="00D02884" w:rsidP="00BA7AD2">
      <w:bookmarkStart w:id="0" w:name="_GoBack"/>
      <w:bookmarkEnd w:id="0"/>
    </w:p>
    <w:sectPr w:rsidR="00D02884" w:rsidRPr="00BA7A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AD2"/>
    <w:rsid w:val="00BA7AD2"/>
    <w:rsid w:val="00D02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7A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AD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A7A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7A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AD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A7A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211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uyen Tu Anh</dc:creator>
  <cp:lastModifiedBy>Nguyen Tu Anh</cp:lastModifiedBy>
  <cp:revision>1</cp:revision>
  <dcterms:created xsi:type="dcterms:W3CDTF">2018-02-27T02:15:00Z</dcterms:created>
  <dcterms:modified xsi:type="dcterms:W3CDTF">2018-02-27T02:17:00Z</dcterms:modified>
</cp:coreProperties>
</file>